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6985" w:rsidRPr="00424611" w:rsidRDefault="00826985" w:rsidP="0082698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424611">
        <w:rPr>
          <w:rFonts w:ascii="Times New Roman" w:hAnsi="Times New Roman" w:cs="Times New Roman"/>
          <w:b/>
          <w:kern w:val="0"/>
          <w:sz w:val="24"/>
          <w:szCs w:val="24"/>
        </w:rPr>
        <w:t>Table S2</w:t>
      </w:r>
    </w:p>
    <w:tbl>
      <w:tblPr>
        <w:tblW w:w="9200" w:type="dxa"/>
        <w:tblLook w:val="04A0" w:firstRow="1" w:lastRow="0" w:firstColumn="1" w:lastColumn="0" w:noHBand="0" w:noVBand="1"/>
      </w:tblPr>
      <w:tblGrid>
        <w:gridCol w:w="2268"/>
        <w:gridCol w:w="6932"/>
      </w:tblGrid>
      <w:tr w:rsidR="00826985" w:rsidRPr="00424611" w:rsidTr="00C63F8B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985" w:rsidRPr="00424611" w:rsidRDefault="00826985" w:rsidP="00C63F8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breviation</w:t>
            </w:r>
          </w:p>
        </w:tc>
        <w:tc>
          <w:tcPr>
            <w:tcW w:w="6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985" w:rsidRPr="00424611" w:rsidRDefault="00826985" w:rsidP="00C63F8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ull name</w:t>
            </w:r>
          </w:p>
        </w:tc>
      </w:tr>
      <w:tr w:rsidR="00826985" w:rsidRPr="00424611" w:rsidTr="00C63F8B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985" w:rsidRPr="00424611" w:rsidRDefault="00826985" w:rsidP="00C63F8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Fs</w:t>
            </w:r>
          </w:p>
        </w:tc>
        <w:tc>
          <w:tcPr>
            <w:tcW w:w="6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985" w:rsidRPr="00424611" w:rsidRDefault="00826985" w:rsidP="00C63F8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ncer associated fibroblasts</w:t>
            </w:r>
          </w:p>
        </w:tc>
      </w:tr>
      <w:tr w:rsidR="00826985" w:rsidRPr="00424611" w:rsidTr="00C63F8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985" w:rsidRPr="00424611" w:rsidRDefault="00826985" w:rsidP="00C63F8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C</w:t>
            </w:r>
          </w:p>
        </w:tc>
        <w:tc>
          <w:tcPr>
            <w:tcW w:w="6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985" w:rsidRPr="00424611" w:rsidRDefault="00826985" w:rsidP="00C63F8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ung cancer</w:t>
            </w:r>
          </w:p>
        </w:tc>
      </w:tr>
      <w:tr w:rsidR="00826985" w:rsidRPr="00424611" w:rsidTr="00C63F8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985" w:rsidRPr="00424611" w:rsidRDefault="00826985" w:rsidP="00C63F8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ME</w:t>
            </w:r>
          </w:p>
        </w:tc>
        <w:tc>
          <w:tcPr>
            <w:tcW w:w="6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985" w:rsidRPr="00424611" w:rsidRDefault="00826985" w:rsidP="00C63F8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umour microenvironment</w:t>
            </w:r>
          </w:p>
        </w:tc>
      </w:tr>
      <w:tr w:rsidR="00826985" w:rsidRPr="00424611" w:rsidTr="00C63F8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985" w:rsidRPr="00424611" w:rsidRDefault="00826985" w:rsidP="00C63F8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Fs</w:t>
            </w:r>
          </w:p>
        </w:tc>
        <w:tc>
          <w:tcPr>
            <w:tcW w:w="6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985" w:rsidRPr="00424611" w:rsidRDefault="00826985" w:rsidP="00C63F8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rmal fibroblasts</w:t>
            </w:r>
          </w:p>
        </w:tc>
      </w:tr>
      <w:tr w:rsidR="00826985" w:rsidRPr="00424611" w:rsidTr="00C63F8B">
        <w:trPr>
          <w:trHeight w:val="30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985" w:rsidRPr="00424611" w:rsidRDefault="00826985" w:rsidP="00C63F8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O</w:t>
            </w:r>
          </w:p>
        </w:tc>
        <w:tc>
          <w:tcPr>
            <w:tcW w:w="69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985" w:rsidRPr="00424611" w:rsidRDefault="00826985" w:rsidP="00C63F8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noc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</w:t>
            </w: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ut</w:t>
            </w:r>
          </w:p>
        </w:tc>
      </w:tr>
      <w:tr w:rsidR="00826985" w:rsidRPr="00424611" w:rsidTr="00C63F8B">
        <w:trPr>
          <w:trHeight w:val="30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985" w:rsidRPr="00424611" w:rsidRDefault="00826985" w:rsidP="00C63F8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α-SMA/ACTA2</w:t>
            </w:r>
          </w:p>
        </w:tc>
        <w:tc>
          <w:tcPr>
            <w:tcW w:w="69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985" w:rsidRPr="00424611" w:rsidRDefault="00826985" w:rsidP="00C63F8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α-smooth muscle actin</w:t>
            </w:r>
          </w:p>
        </w:tc>
      </w:tr>
      <w:tr w:rsidR="00826985" w:rsidRPr="00424611" w:rsidTr="00C63F8B">
        <w:trPr>
          <w:trHeight w:val="300"/>
        </w:trPr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985" w:rsidRPr="00424611" w:rsidRDefault="00826985" w:rsidP="00C63F8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IF-1</w:t>
            </w:r>
            <w:r w:rsidRPr="00826985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α</w:t>
            </w:r>
          </w:p>
        </w:tc>
        <w:tc>
          <w:tcPr>
            <w:tcW w:w="69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985" w:rsidRPr="00424611" w:rsidRDefault="00826985" w:rsidP="00C63F8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ypoxia inducible factor-1</w:t>
            </w:r>
            <w:r w:rsidRPr="00826985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α</w:t>
            </w:r>
          </w:p>
        </w:tc>
      </w:tr>
      <w:tr w:rsidR="00826985" w:rsidRPr="00424611" w:rsidTr="00C63F8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985" w:rsidRPr="00424611" w:rsidRDefault="00826985" w:rsidP="00C63F8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AP</w:t>
            </w:r>
          </w:p>
        </w:tc>
        <w:tc>
          <w:tcPr>
            <w:tcW w:w="6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985" w:rsidRPr="00424611" w:rsidRDefault="00826985" w:rsidP="00C63F8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ibroblast-activating protein</w:t>
            </w:r>
          </w:p>
        </w:tc>
      </w:tr>
      <w:tr w:rsidR="00826985" w:rsidRPr="00424611" w:rsidTr="00C63F8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985" w:rsidRPr="00424611" w:rsidRDefault="00826985" w:rsidP="00C63F8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DGFR</w:t>
            </w:r>
            <w:r w:rsidRPr="00826985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α</w:t>
            </w:r>
          </w:p>
        </w:tc>
        <w:tc>
          <w:tcPr>
            <w:tcW w:w="6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985" w:rsidRPr="00424611" w:rsidRDefault="00826985" w:rsidP="00C63F8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latelet-derived growth factor receptor-</w:t>
            </w:r>
            <w:r w:rsidRPr="00826985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α</w:t>
            </w:r>
          </w:p>
        </w:tc>
      </w:tr>
      <w:tr w:rsidR="00826985" w:rsidRPr="00424611" w:rsidTr="00C63F8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985" w:rsidRPr="00424611" w:rsidRDefault="00826985" w:rsidP="00C63F8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100A4/FSP1</w:t>
            </w:r>
          </w:p>
        </w:tc>
        <w:tc>
          <w:tcPr>
            <w:tcW w:w="6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985" w:rsidRPr="00424611" w:rsidRDefault="00826985" w:rsidP="00C63F8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ibroblast-specific protein 1</w:t>
            </w:r>
          </w:p>
        </w:tc>
      </w:tr>
      <w:tr w:rsidR="00826985" w:rsidRPr="00424611" w:rsidTr="00C63F8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985" w:rsidRPr="00424611" w:rsidRDefault="00826985" w:rsidP="00C63F8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DPN</w:t>
            </w:r>
          </w:p>
        </w:tc>
        <w:tc>
          <w:tcPr>
            <w:tcW w:w="6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985" w:rsidRPr="00424611" w:rsidRDefault="00826985" w:rsidP="00C63F8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doplanin</w:t>
            </w:r>
          </w:p>
        </w:tc>
      </w:tr>
      <w:tr w:rsidR="00826985" w:rsidRPr="00424611" w:rsidTr="00C63F8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985" w:rsidRPr="00424611" w:rsidRDefault="00826985" w:rsidP="00C63F8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SCLC</w:t>
            </w:r>
          </w:p>
        </w:tc>
        <w:tc>
          <w:tcPr>
            <w:tcW w:w="6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985" w:rsidRPr="00424611" w:rsidRDefault="00826985" w:rsidP="00C63F8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n-small cell lung cancer</w:t>
            </w:r>
          </w:p>
        </w:tc>
      </w:tr>
      <w:tr w:rsidR="00826985" w:rsidRPr="00424611" w:rsidTr="00C63F8B">
        <w:trPr>
          <w:trHeight w:val="30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985" w:rsidRPr="00424611" w:rsidRDefault="00826985" w:rsidP="00C63F8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DAC</w:t>
            </w:r>
          </w:p>
        </w:tc>
        <w:tc>
          <w:tcPr>
            <w:tcW w:w="69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985" w:rsidRPr="00424611" w:rsidRDefault="00826985" w:rsidP="00C63F8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ncreatic ductal adenocarcinoma</w:t>
            </w:r>
          </w:p>
        </w:tc>
      </w:tr>
      <w:tr w:rsidR="00826985" w:rsidRPr="00424611" w:rsidTr="00C63F8B">
        <w:trPr>
          <w:trHeight w:val="30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985" w:rsidRPr="00424611" w:rsidRDefault="00826985" w:rsidP="00C63F8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CNA</w:t>
            </w:r>
          </w:p>
        </w:tc>
        <w:tc>
          <w:tcPr>
            <w:tcW w:w="69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985" w:rsidRPr="00424611" w:rsidRDefault="00826985" w:rsidP="00C63F8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oliferating cell nuclear antigen</w:t>
            </w:r>
          </w:p>
        </w:tc>
      </w:tr>
      <w:tr w:rsidR="00826985" w:rsidRPr="00424611" w:rsidTr="00C63F8B">
        <w:trPr>
          <w:trHeight w:val="300"/>
        </w:trPr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985" w:rsidRPr="00424611" w:rsidRDefault="00826985" w:rsidP="00C63F8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M</w:t>
            </w:r>
          </w:p>
        </w:tc>
        <w:tc>
          <w:tcPr>
            <w:tcW w:w="69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985" w:rsidRPr="00424611" w:rsidRDefault="00826985" w:rsidP="00C63F8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Condition medium </w:t>
            </w:r>
          </w:p>
        </w:tc>
      </w:tr>
      <w:tr w:rsidR="00826985" w:rsidRPr="00424611" w:rsidTr="00C63F8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985" w:rsidRPr="00424611" w:rsidRDefault="00826985" w:rsidP="00C63F8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LC</w:t>
            </w:r>
          </w:p>
        </w:tc>
        <w:tc>
          <w:tcPr>
            <w:tcW w:w="6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985" w:rsidRPr="00424611" w:rsidRDefault="00826985" w:rsidP="00C63F8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ewis lung cancer cells</w:t>
            </w:r>
          </w:p>
        </w:tc>
      </w:tr>
      <w:tr w:rsidR="00826985" w:rsidRPr="00424611" w:rsidTr="00C63F8B">
        <w:trPr>
          <w:trHeight w:val="315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985" w:rsidRPr="00424611" w:rsidRDefault="00826985" w:rsidP="00C63F8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CAFs</w:t>
            </w:r>
          </w:p>
        </w:tc>
        <w:tc>
          <w:tcPr>
            <w:tcW w:w="69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985" w:rsidRPr="00424611" w:rsidRDefault="00826985" w:rsidP="00C63F8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Mouse cancer associated fibroblasts </w:t>
            </w:r>
          </w:p>
        </w:tc>
      </w:tr>
      <w:tr w:rsidR="00826985" w:rsidRPr="00424611" w:rsidTr="00C63F8B">
        <w:trPr>
          <w:trHeight w:val="111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985" w:rsidRPr="00424611" w:rsidRDefault="00826985" w:rsidP="00C63F8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NFs</w:t>
            </w:r>
          </w:p>
        </w:tc>
        <w:tc>
          <w:tcPr>
            <w:tcW w:w="69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985" w:rsidRPr="00424611" w:rsidRDefault="00826985" w:rsidP="00C63F8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use normal fibroblasts</w:t>
            </w:r>
          </w:p>
        </w:tc>
      </w:tr>
      <w:tr w:rsidR="00826985" w:rsidRPr="00424611" w:rsidTr="00C63F8B">
        <w:trPr>
          <w:trHeight w:val="300"/>
        </w:trPr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985" w:rsidRPr="00424611" w:rsidRDefault="00826985" w:rsidP="00C63F8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RP</w:t>
            </w:r>
          </w:p>
        </w:tc>
        <w:tc>
          <w:tcPr>
            <w:tcW w:w="69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985" w:rsidRPr="00424611" w:rsidRDefault="00826985" w:rsidP="00C63F8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orseradish-peroxidase-conjugated</w:t>
            </w:r>
          </w:p>
        </w:tc>
      </w:tr>
      <w:tr w:rsidR="00826985" w:rsidRPr="00424611" w:rsidTr="00C63F8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985" w:rsidRPr="00424611" w:rsidRDefault="00826985" w:rsidP="00C63F8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F</w:t>
            </w:r>
          </w:p>
        </w:tc>
        <w:tc>
          <w:tcPr>
            <w:tcW w:w="6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985" w:rsidRPr="00424611" w:rsidRDefault="00826985" w:rsidP="00C63F8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Mouse embryonic fibroblast </w:t>
            </w:r>
          </w:p>
        </w:tc>
      </w:tr>
      <w:tr w:rsidR="00826985" w:rsidRPr="00424611" w:rsidTr="00C63F8B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985" w:rsidRPr="00424611" w:rsidRDefault="00826985" w:rsidP="00C63F8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MEF</w:t>
            </w:r>
          </w:p>
        </w:tc>
        <w:tc>
          <w:tcPr>
            <w:tcW w:w="6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985" w:rsidRPr="00424611" w:rsidRDefault="00826985" w:rsidP="00C63F8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Immortalized mouse embryonic fibroblast </w:t>
            </w:r>
          </w:p>
        </w:tc>
      </w:tr>
      <w:tr w:rsidR="00826985" w:rsidRPr="00424611" w:rsidTr="00C63F8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985" w:rsidRPr="00424611" w:rsidRDefault="00826985" w:rsidP="00C63F8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MEM</w:t>
            </w:r>
          </w:p>
        </w:tc>
        <w:tc>
          <w:tcPr>
            <w:tcW w:w="6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985" w:rsidRPr="00424611" w:rsidRDefault="00826985" w:rsidP="00C63F8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ulbecco’s modified eagle medium</w:t>
            </w:r>
          </w:p>
        </w:tc>
      </w:tr>
      <w:tr w:rsidR="00826985" w:rsidRPr="00424611" w:rsidTr="00C63F8B">
        <w:trPr>
          <w:trHeight w:val="30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985" w:rsidRPr="00424611" w:rsidRDefault="00826985" w:rsidP="00C63F8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CAFs</w:t>
            </w:r>
          </w:p>
        </w:tc>
        <w:tc>
          <w:tcPr>
            <w:tcW w:w="69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985" w:rsidRPr="00424611" w:rsidRDefault="00826985" w:rsidP="00C63F8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uman cancer associated fibroblasts</w:t>
            </w:r>
          </w:p>
        </w:tc>
      </w:tr>
      <w:tr w:rsidR="00826985" w:rsidRPr="00424611" w:rsidTr="00826985">
        <w:trPr>
          <w:trHeight w:val="30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985" w:rsidRPr="00424611" w:rsidRDefault="00826985" w:rsidP="00C63F8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NFs</w:t>
            </w:r>
          </w:p>
        </w:tc>
        <w:tc>
          <w:tcPr>
            <w:tcW w:w="69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985" w:rsidRPr="00424611" w:rsidRDefault="00826985" w:rsidP="00C63F8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uman normal fibroblasts</w:t>
            </w:r>
          </w:p>
        </w:tc>
      </w:tr>
      <w:tr w:rsidR="00826985" w:rsidRPr="00424611" w:rsidTr="00826985">
        <w:trPr>
          <w:trHeight w:val="300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985" w:rsidRPr="00424611" w:rsidRDefault="00826985" w:rsidP="00C63F8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cl2</w:t>
            </w:r>
          </w:p>
        </w:tc>
        <w:tc>
          <w:tcPr>
            <w:tcW w:w="69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985" w:rsidRPr="00424611" w:rsidRDefault="00826985" w:rsidP="00C63F8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balt chloride</w:t>
            </w:r>
          </w:p>
        </w:tc>
      </w:tr>
      <w:tr w:rsidR="00826985" w:rsidRPr="00424611" w:rsidTr="00826985">
        <w:trPr>
          <w:trHeight w:val="300"/>
        </w:trPr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985" w:rsidRPr="00424611" w:rsidRDefault="00826985" w:rsidP="00C63F8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DGFR</w:t>
            </w:r>
            <w:r w:rsidRPr="00826985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β</w:t>
            </w:r>
          </w:p>
        </w:tc>
        <w:tc>
          <w:tcPr>
            <w:tcW w:w="69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985" w:rsidRPr="00424611" w:rsidRDefault="00826985" w:rsidP="00C63F8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latelet-derived growth factor receptor-</w:t>
            </w:r>
            <w:r w:rsidRPr="00826985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β</w:t>
            </w:r>
          </w:p>
        </w:tc>
      </w:tr>
      <w:tr w:rsidR="00826985" w:rsidRPr="00424611" w:rsidTr="00C63F8B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985" w:rsidRPr="00424611" w:rsidRDefault="00826985" w:rsidP="00C63F8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DGF</w:t>
            </w:r>
          </w:p>
        </w:tc>
        <w:tc>
          <w:tcPr>
            <w:tcW w:w="6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985" w:rsidRPr="00424611" w:rsidRDefault="00826985" w:rsidP="00C63F8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Platelet-derived growth factor </w:t>
            </w:r>
          </w:p>
        </w:tc>
      </w:tr>
      <w:tr w:rsidR="00826985" w:rsidRPr="00424611" w:rsidTr="00C63F8B">
        <w:trPr>
          <w:trHeight w:val="315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985" w:rsidRPr="00424611" w:rsidRDefault="00826985" w:rsidP="00C63F8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HH</w:t>
            </w:r>
          </w:p>
        </w:tc>
        <w:tc>
          <w:tcPr>
            <w:tcW w:w="69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985" w:rsidRPr="00424611" w:rsidRDefault="00826985" w:rsidP="00C63F8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onic h</w:t>
            </w:r>
            <w:bookmarkStart w:id="0" w:name="_GoBack"/>
            <w:bookmarkEnd w:id="0"/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edgehog </w:t>
            </w:r>
          </w:p>
        </w:tc>
      </w:tr>
      <w:tr w:rsidR="00826985" w:rsidRPr="00424611" w:rsidTr="00C63F8B">
        <w:trPr>
          <w:trHeight w:val="315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985" w:rsidRPr="00424611" w:rsidRDefault="00826985" w:rsidP="00C63F8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NF</w:t>
            </w:r>
          </w:p>
        </w:tc>
        <w:tc>
          <w:tcPr>
            <w:tcW w:w="69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985" w:rsidRPr="00424611" w:rsidRDefault="00826985" w:rsidP="00C63F8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umour necrosis factor</w:t>
            </w:r>
          </w:p>
        </w:tc>
      </w:tr>
      <w:tr w:rsidR="00826985" w:rsidRPr="00424611" w:rsidTr="00C63F8B">
        <w:trPr>
          <w:trHeight w:val="315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26985" w:rsidRPr="00424611" w:rsidRDefault="00826985" w:rsidP="00C63F8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MP</w:t>
            </w:r>
          </w:p>
        </w:tc>
        <w:tc>
          <w:tcPr>
            <w:tcW w:w="69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26985" w:rsidRPr="00424611" w:rsidRDefault="00826985" w:rsidP="00C63F8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hAnsi="Times New Roman" w:cs="Times New Roman"/>
                <w:sz w:val="24"/>
                <w:szCs w:val="24"/>
              </w:rPr>
              <w:t>Bone morphogenetic protein</w:t>
            </w:r>
          </w:p>
        </w:tc>
      </w:tr>
      <w:tr w:rsidR="00826985" w:rsidRPr="00424611" w:rsidTr="00C63F8B">
        <w:trPr>
          <w:trHeight w:val="315"/>
        </w:trPr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985" w:rsidRPr="00424611" w:rsidRDefault="00826985" w:rsidP="00C63F8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R5</w:t>
            </w:r>
          </w:p>
        </w:tc>
        <w:tc>
          <w:tcPr>
            <w:tcW w:w="693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985" w:rsidRPr="00424611" w:rsidRDefault="00826985" w:rsidP="00C63F8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461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-C chemokine receptor type 5</w:t>
            </w:r>
          </w:p>
        </w:tc>
      </w:tr>
    </w:tbl>
    <w:p w:rsidR="008E12E1" w:rsidRPr="00826985" w:rsidRDefault="008E12E1"/>
    <w:sectPr w:rsidR="008E12E1" w:rsidRPr="008269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C4BE6" w:rsidRDefault="00FC4BE6" w:rsidP="00826985">
      <w:r>
        <w:separator/>
      </w:r>
    </w:p>
  </w:endnote>
  <w:endnote w:type="continuationSeparator" w:id="0">
    <w:p w:rsidR="00FC4BE6" w:rsidRDefault="00FC4BE6" w:rsidP="008269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C4BE6" w:rsidRDefault="00FC4BE6" w:rsidP="00826985">
      <w:r>
        <w:separator/>
      </w:r>
    </w:p>
  </w:footnote>
  <w:footnote w:type="continuationSeparator" w:id="0">
    <w:p w:rsidR="00FC4BE6" w:rsidRDefault="00FC4BE6" w:rsidP="008269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50D8"/>
    <w:rsid w:val="00826985"/>
    <w:rsid w:val="008E12E1"/>
    <w:rsid w:val="00F350D8"/>
    <w:rsid w:val="00FC4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CDCAB68-EFAD-42E2-8EED-9537E8EEC3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2698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269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2698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269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2698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9</Words>
  <Characters>909</Characters>
  <Application>Microsoft Office Word</Application>
  <DocSecurity>0</DocSecurity>
  <Lines>7</Lines>
  <Paragraphs>2</Paragraphs>
  <ScaleCrop>false</ScaleCrop>
  <Company/>
  <LinksUpToDate>false</LinksUpToDate>
  <CharactersWithSpaces>10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2</cp:revision>
  <dcterms:created xsi:type="dcterms:W3CDTF">2020-09-08T03:15:00Z</dcterms:created>
  <dcterms:modified xsi:type="dcterms:W3CDTF">2020-09-08T03:20:00Z</dcterms:modified>
</cp:coreProperties>
</file>